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B15D" w14:textId="1E500FBB" w:rsidR="00B14F51" w:rsidRPr="00204558" w:rsidRDefault="00B14F51" w:rsidP="00B179D4">
      <w:pPr>
        <w:pStyle w:val="arttitolo1"/>
        <w:spacing w:line="360" w:lineRule="auto"/>
      </w:pPr>
      <w:r>
        <w:t>Supplementary Methods 1</w:t>
      </w:r>
    </w:p>
    <w:p w14:paraId="2715166C" w14:textId="77777777" w:rsidR="000613BA" w:rsidRDefault="000613BA" w:rsidP="00B179D4">
      <w:pPr>
        <w:pStyle w:val="arttitolo2"/>
        <w:spacing w:line="360" w:lineRule="auto"/>
        <w:rPr>
          <w:rFonts w:eastAsia="Times New Roman"/>
          <w:lang w:eastAsia="it-IT"/>
        </w:rPr>
      </w:pPr>
      <w:r>
        <w:rPr>
          <w:rFonts w:eastAsia="Times New Roman"/>
          <w:lang w:eastAsia="it-IT"/>
        </w:rPr>
        <w:t>Preliminary notation</w:t>
      </w:r>
    </w:p>
    <w:p w14:paraId="6F09E3DB" w14:textId="77777777" w:rsidR="000613BA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n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sample size of the whole sample of consumers or of a subsample of interest.</w:t>
      </w:r>
    </w:p>
    <w:p w14:paraId="6977325B" w14:textId="665EC8AC" w:rsidR="000613BA" w:rsidRPr="00C669D0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L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 xml:space="preserve"> 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e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categorical 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variable identifying categories and 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A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number of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ies</w:t>
      </w:r>
      <w:r w:rsidR="00313617"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elected for </w:t>
      </w:r>
      <w:r w:rsidR="00BF3AE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robabilistic Exposure Assessment (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A</w:t>
      </w:r>
      <w:r w:rsidR="00BF3AE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so that:</w:t>
      </w:r>
    </w:p>
    <w:p w14:paraId="1CD3B92F" w14:textId="77777777" w:rsidR="000613BA" w:rsidRPr="00C669D0" w:rsidRDefault="000613BA" w:rsidP="00B179D4">
      <w:pPr>
        <w:keepNext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L=</m:t>
        </m:r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{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…,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…,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  <m:r>
          <m:rPr>
            <m:lit/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}</m:t>
        </m:r>
      </m:oMath>
      <w:r w:rsidRPr="00C669D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             </w:t>
      </w:r>
    </w:p>
    <w:p w14:paraId="0173F7AD" w14:textId="30AD2139" w:rsidR="000613BA" w:rsidRPr="00670188" w:rsidRDefault="000613BA" w:rsidP="00B179D4">
      <w:pPr>
        <w:pStyle w:val="Didascalia"/>
        <w:spacing w:line="360" w:lineRule="auto"/>
        <w:jc w:val="right"/>
        <w:rPr>
          <w:lang w:val="en-GB"/>
        </w:rPr>
      </w:pPr>
      <w:r w:rsidRPr="00670188">
        <w:rPr>
          <w:lang w:val="en-GB"/>
        </w:rPr>
        <w:t xml:space="preserve">( </w:t>
      </w:r>
      <w:r>
        <w:fldChar w:fldCharType="begin"/>
      </w:r>
      <w:r w:rsidRPr="00670188">
        <w:rPr>
          <w:lang w:val="en-GB"/>
        </w:rPr>
        <w:instrText xml:space="preserve"> SEQ ( \* ARABIC </w:instrText>
      </w:r>
      <w:r>
        <w:fldChar w:fldCharType="separate"/>
      </w:r>
      <w:r w:rsidR="008E718A">
        <w:rPr>
          <w:noProof/>
          <w:lang w:val="en-GB"/>
        </w:rPr>
        <w:t>1</w:t>
      </w:r>
      <w:r>
        <w:fldChar w:fldCharType="end"/>
      </w:r>
      <w:r w:rsidRPr="00670188">
        <w:rPr>
          <w:lang w:val="en-GB"/>
        </w:rPr>
        <w:t xml:space="preserve"> )</w:t>
      </w:r>
    </w:p>
    <w:p w14:paraId="58F152C8" w14:textId="50DB5646" w:rsidR="000613BA" w:rsidRPr="005A4998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w:r w:rsidRPr="007639E2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DCON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quantitative, semipositive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variable identifying daily consumption observed o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ccasion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f a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dietary survey quantitatively reporting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daily consumption of consumed food,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o that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dcons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indexes the daily consumption of food belonging to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y</w:t>
      </w:r>
      <w:r w:rsidR="00313617"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for individual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i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∀a,∀i = {1,  …</m:t>
        </m:r>
      </m:oMath>
      <w:r w:rsidRPr="00BE39AA">
        <w:rPr>
          <w:rFonts w:ascii="Times New Roman" w:eastAsia="Times New Roman" w:hAnsi="Times New Roman" w:cs="Times New Roman"/>
          <w:i/>
          <w:sz w:val="24"/>
          <w:szCs w:val="24"/>
          <w:lang w:val="en-GB" w:eastAsia="it-IT"/>
        </w:rPr>
        <w:t xml:space="preserve"> , n}</w:t>
      </w:r>
      <w:r w:rsidR="008736D9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 L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t </w:t>
      </w:r>
      <w:r w:rsidRPr="00E21B32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BW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variable identifying body weight for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dividual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so that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b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indexes the body weight of individual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i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∀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i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</w:p>
    <w:p w14:paraId="3D019F92" w14:textId="5ADB07C1" w:rsidR="000613BA" w:rsidRPr="005A4998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 the framework of 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mpling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nly contaminated food products belonging to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ie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bserved to be consumed in the dietary survey, 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K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e>
        </m:d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number of analysed food samples within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y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Occurrence values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C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may be indexed as follows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whether above or under Limi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Detection (LOD)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</w:t>
      </w:r>
    </w:p>
    <w:p w14:paraId="02536BF9" w14:textId="77777777" w:rsidR="000613BA" w:rsidRPr="00C669D0" w:rsidRDefault="000613BA" w:rsidP="00B179D4">
      <w:pPr>
        <w:keepNext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C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k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K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</m:e>
                  </m:d>
                </m:sub>
              </m:sSub>
            </m:e>
          </m:d>
        </m:oMath>
      </m:oMathPara>
    </w:p>
    <w:p w14:paraId="5561F151" w14:textId="6B04B243" w:rsidR="000613BA" w:rsidRPr="00416352" w:rsidRDefault="000613BA" w:rsidP="00B179D4">
      <w:pPr>
        <w:pStyle w:val="Didascalia"/>
        <w:spacing w:line="360" w:lineRule="auto"/>
        <w:jc w:val="right"/>
        <w:rPr>
          <w:lang w:val="en-GB"/>
        </w:rPr>
      </w:pPr>
      <w:r w:rsidRPr="00416352">
        <w:rPr>
          <w:lang w:val="en-GB"/>
        </w:rPr>
        <w:t xml:space="preserve">( </w:t>
      </w:r>
      <w:r>
        <w:fldChar w:fldCharType="begin"/>
      </w:r>
      <w:r w:rsidRPr="00416352">
        <w:rPr>
          <w:lang w:val="en-GB"/>
        </w:rPr>
        <w:instrText xml:space="preserve"> SEQ ( \* ARABIC </w:instrText>
      </w:r>
      <w:r>
        <w:fldChar w:fldCharType="separate"/>
      </w:r>
      <w:r w:rsidR="008E718A">
        <w:rPr>
          <w:noProof/>
          <w:lang w:val="en-GB"/>
        </w:rPr>
        <w:t>2</w:t>
      </w:r>
      <w:r>
        <w:rPr>
          <w:noProof/>
        </w:rPr>
        <w:fldChar w:fldCharType="end"/>
      </w:r>
      <w:r w:rsidRPr="00416352">
        <w:rPr>
          <w:lang w:val="en-GB"/>
        </w:rPr>
        <w:t xml:space="preserve"> )</w:t>
      </w:r>
    </w:p>
    <w:p w14:paraId="2973A3AB" w14:textId="2E6440A7" w:rsidR="000613BA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each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y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arithmetic mean occurrence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bar>
              <m:barPr>
                <m:pos m:val="top"/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bar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c</m:t>
                </m:r>
              </m:e>
            </m:ba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n be computed.</w:t>
      </w:r>
    </w:p>
    <w:p w14:paraId="545AAF89" w14:textId="4D06CC6F" w:rsidR="000613BA" w:rsidRDefault="00532513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above-reported notation is sufficient to build Observed Individual Means (OIM). </w:t>
      </w:r>
      <w:r w:rsidR="004E2F3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Nonetheless, </w:t>
      </w:r>
      <w:r w:rsidR="00522EA4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following </w:t>
      </w:r>
      <w:r w:rsidR="004E2F32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dditional notation has to be introduced </w:t>
      </w:r>
      <w:r w:rsidR="00BF0AB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or</w:t>
      </w:r>
      <w:r w:rsidR="004576B5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D6287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tratified </w:t>
      </w:r>
      <w:r w:rsidR="00D1554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bserved Individual Means </w:t>
      </w:r>
      <w:r w:rsidR="00D6287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(</w:t>
      </w:r>
      <w:r w:rsidR="000613B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OIM</w:t>
      </w:r>
      <w:r w:rsidR="00D6287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 w:rsidR="000613B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</w:t>
      </w:r>
      <w:r w:rsidR="00D6287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weighted stratified </w:t>
      </w:r>
      <w:r w:rsidR="00D1554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bserved Individual Means </w:t>
      </w:r>
      <w:r w:rsidR="00D6287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(</w:t>
      </w:r>
      <w:proofErr w:type="spellStart"/>
      <w:r w:rsidR="00F632D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ws</w:t>
      </w:r>
      <w:r w:rsidR="000613B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IM</w:t>
      </w:r>
      <w:proofErr w:type="spellEnd"/>
      <w:r w:rsidR="00BF0AB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 w:rsidR="000613B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. </w:t>
      </w:r>
    </w:p>
    <w:p w14:paraId="360D017F" w14:textId="4789016A" w:rsidR="000613BA" w:rsidRPr="00F2600E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M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categorical 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variable identifying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ubcategories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B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(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a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)∣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a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number of </w:t>
      </w:r>
      <w:r w:rsidR="00313617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ubcategories</w:t>
      </w:r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within category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so that,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∀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a</m:t>
        </m:r>
      </m:oMath>
      <w:r w:rsidRPr="00F2600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:</w:t>
      </w:r>
    </w:p>
    <w:p w14:paraId="2BFF401A" w14:textId="77777777" w:rsidR="000613BA" w:rsidRPr="00C669D0" w:rsidRDefault="000613BA" w:rsidP="00B179D4">
      <w:pPr>
        <w:keepNext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M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∣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a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1∣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b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∣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m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B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∣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a</m:t>
                  </m:r>
                </m:sub>
              </m:sSub>
            </m:e>
          </m:d>
        </m:oMath>
      </m:oMathPara>
    </w:p>
    <w:p w14:paraId="7A4AEC8D" w14:textId="0BEB9B0E" w:rsidR="000613BA" w:rsidRPr="00416352" w:rsidRDefault="000613BA" w:rsidP="00B179D4">
      <w:pPr>
        <w:pStyle w:val="Didascalia"/>
        <w:spacing w:line="360" w:lineRule="auto"/>
        <w:jc w:val="right"/>
        <w:rPr>
          <w:lang w:val="en-GB"/>
        </w:rPr>
      </w:pPr>
      <w:proofErr w:type="gramStart"/>
      <w:r w:rsidRPr="00416352">
        <w:rPr>
          <w:lang w:val="en-GB"/>
        </w:rPr>
        <w:t xml:space="preserve">( </w:t>
      </w:r>
      <w:r w:rsidR="00B32EF6">
        <w:rPr>
          <w:lang w:val="en-GB"/>
        </w:rPr>
        <w:t>3</w:t>
      </w:r>
      <w:proofErr w:type="gramEnd"/>
      <w:r w:rsidRPr="00416352">
        <w:rPr>
          <w:lang w:val="en-GB"/>
        </w:rPr>
        <w:t xml:space="preserve"> )</w:t>
      </w:r>
    </w:p>
    <w:p w14:paraId="2761C586" w14:textId="77777777" w:rsidR="000613BA" w:rsidRPr="005A4998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K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b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∣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e>
        </m:d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number of sampl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within subcategory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m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b</m:t>
            </m:r>
            <m:d>
              <m:d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e>
            </m:d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∣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or which information on occurrence is provided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 Occurrence values may now be indexed as follows:</w:t>
      </w:r>
    </w:p>
    <w:p w14:paraId="6CE37986" w14:textId="77777777" w:rsidR="000613BA" w:rsidRPr="00C669D0" w:rsidRDefault="000613BA" w:rsidP="00B179D4">
      <w:pPr>
        <w:keepNext/>
        <w:spacing w:line="360" w:lineRule="auto"/>
        <w:rPr>
          <w:sz w:val="24"/>
          <w:szCs w:val="24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w:lastRenderedPageBreak/>
            <m:t>C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1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∣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k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GB" w:eastAsia="it-I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GB" w:eastAsia="it-IT"/>
                                </w:rPr>
                                <m:t>a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∣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…,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B</m:t>
                      </m:r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∣</m:t>
                      </m:r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</m:t>
                  </m:r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K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B</m:t>
                          </m:r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GB" w:eastAsia="it-IT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sz w:val="24"/>
                                  <w:szCs w:val="24"/>
                                  <w:lang w:val="en-GB" w:eastAsia="it-IT"/>
                                </w:rPr>
                                <m:t>A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∣</m:t>
                          </m:r>
                          <m:r>
                            <w:rPr>
                              <w:rFonts w:ascii="Cambria Math" w:eastAsia="Times New Roman" w:hAnsi="Cambria Math" w:cs="Times New Roman"/>
                              <w:sz w:val="24"/>
                              <w:szCs w:val="24"/>
                              <w:lang w:val="en-GB" w:eastAsia="it-IT"/>
                            </w:rPr>
                            <m:t>A</m:t>
                          </m:r>
                        </m:sub>
                      </m:sSub>
                    </m:e>
                  </m:d>
                </m:sub>
              </m:sSub>
            </m:e>
          </m:d>
        </m:oMath>
      </m:oMathPara>
    </w:p>
    <w:p w14:paraId="6DB9ED55" w14:textId="69FB0C9C" w:rsidR="000613BA" w:rsidRPr="007A38FE" w:rsidRDefault="000613BA" w:rsidP="00B179D4">
      <w:pPr>
        <w:pStyle w:val="Didascalia"/>
        <w:spacing w:line="360" w:lineRule="auto"/>
        <w:jc w:val="right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proofErr w:type="gramStart"/>
      <w:r w:rsidRPr="00416352">
        <w:rPr>
          <w:lang w:val="en-GB"/>
        </w:rPr>
        <w:t xml:space="preserve">( </w:t>
      </w:r>
      <w:r w:rsidR="00B32EF6">
        <w:rPr>
          <w:lang w:val="en-GB"/>
        </w:rPr>
        <w:t>4</w:t>
      </w:r>
      <w:proofErr w:type="gramEnd"/>
      <w:r w:rsidRPr="00416352">
        <w:rPr>
          <w:lang w:val="en-GB"/>
        </w:rPr>
        <w:t xml:space="preserve"> )</w:t>
      </w:r>
    </w:p>
    <w:p w14:paraId="03CA536B" w14:textId="473BB905" w:rsidR="000613BA" w:rsidRDefault="000613BA" w:rsidP="00B179D4">
      <w:pPr>
        <w:pStyle w:val="arttitolo2"/>
        <w:spacing w:line="360" w:lineRule="auto"/>
        <w:rPr>
          <w:rFonts w:eastAsia="Times New Roman"/>
          <w:lang w:eastAsia="it-IT"/>
        </w:rPr>
      </w:pPr>
      <w:r>
        <w:rPr>
          <w:rFonts w:eastAsia="Times New Roman"/>
          <w:lang w:eastAsia="it-IT"/>
        </w:rPr>
        <w:t>Computation of Deterministic Estimates</w:t>
      </w:r>
    </w:p>
    <w:p w14:paraId="03EED0EB" w14:textId="77777777" w:rsidR="000613BA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In general, chronic exposure to food contaminants </w:t>
      </w:r>
      <w:r w:rsidRPr="00DB0745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it-IT"/>
        </w:rPr>
        <w:t>EXPO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s computed</w:t>
      </w:r>
      <w:r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s function of </w:t>
      </w:r>
      <w:r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ccurrence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w:r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onsump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body weight. </w:t>
      </w:r>
    </w:p>
    <w:p w14:paraId="7BD18A50" w14:textId="7A875929" w:rsidR="000613BA" w:rsidRPr="00C669D0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irst, </w:t>
      </w:r>
      <w:r w:rsidR="0007267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y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-specific exposure </w:t>
      </w:r>
      <w:r w:rsidRPr="00C669D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or each individual is computed:</w:t>
      </w:r>
    </w:p>
    <w:p w14:paraId="30B40FCF" w14:textId="77777777" w:rsidR="000613BA" w:rsidRPr="00C669D0" w:rsidRDefault="000613BA" w:rsidP="00B179D4">
      <w:pPr>
        <w:keepNext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exp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o</m:t>
              </m:r>
            </m:e>
            <m:sub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,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=</m:t>
          </m:r>
          <m:f>
            <m:f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dcon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i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×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bar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c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 xml:space="preserve"> </m:t>
              </m:r>
            </m:num>
            <m:den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 xml:space="preserve"> </m:t>
              </m:r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b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i</m:t>
                  </m:r>
                </m:sub>
              </m:sSub>
            </m:den>
          </m:f>
        </m:oMath>
      </m:oMathPara>
    </w:p>
    <w:p w14:paraId="06CF3A11" w14:textId="3330F114" w:rsidR="000613BA" w:rsidRPr="00416352" w:rsidRDefault="000613BA" w:rsidP="00B179D4">
      <w:pPr>
        <w:pStyle w:val="Didascalia"/>
        <w:spacing w:line="360" w:lineRule="auto"/>
        <w:jc w:val="right"/>
        <w:rPr>
          <w:lang w:val="en-GB"/>
        </w:rPr>
      </w:pPr>
      <w:proofErr w:type="gramStart"/>
      <w:r w:rsidRPr="00416352">
        <w:rPr>
          <w:lang w:val="en-GB"/>
        </w:rPr>
        <w:t xml:space="preserve">( </w:t>
      </w:r>
      <w:r w:rsidR="00B32EF6" w:rsidRPr="003477B1">
        <w:rPr>
          <w:lang w:val="en-GB"/>
        </w:rPr>
        <w:t>5</w:t>
      </w:r>
      <w:proofErr w:type="gramEnd"/>
      <w:r w:rsidRPr="00416352">
        <w:rPr>
          <w:lang w:val="en-GB"/>
        </w:rPr>
        <w:t xml:space="preserve"> )</w:t>
      </w:r>
    </w:p>
    <w:p w14:paraId="56F344B0" w14:textId="77777777" w:rsidR="000613BA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econdly, individual exposure is computed:</w:t>
      </w:r>
    </w:p>
    <w:p w14:paraId="4D9EFBB6" w14:textId="77777777" w:rsidR="000613BA" w:rsidRPr="007E671F" w:rsidRDefault="000613BA" w:rsidP="00B179D4">
      <w:pPr>
        <w:keepNext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Para>
        <m:oMath>
          <m: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>exp</m:t>
          </m:r>
          <m:sSub>
            <m:sSubPr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o</m:t>
              </m:r>
            </m:e>
            <m: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⋅ ,i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Times New Roman"/>
              <w:sz w:val="24"/>
              <w:szCs w:val="24"/>
              <w:lang w:val="en-GB" w:eastAsia="it-IT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</m:ctrlPr>
            </m:naryPr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a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=1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A</m:t>
              </m:r>
            </m:sup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  <w:lang w:val="en-GB" w:eastAsia="it-IT"/>
                </w:rPr>
                <m:t>exp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o</m:t>
                  </m:r>
                </m:e>
                <m:sub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sz w:val="24"/>
                          <w:szCs w:val="24"/>
                          <w:lang w:val="en-GB" w:eastAsia="it-IT"/>
                        </w:rPr>
                        <m:t>a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GB" w:eastAsia="it-IT"/>
                    </w:rPr>
                    <m:t>,i</m:t>
                  </m:r>
                </m:sub>
              </m:sSub>
            </m:e>
          </m:nary>
        </m:oMath>
      </m:oMathPara>
    </w:p>
    <w:p w14:paraId="672B64E8" w14:textId="526CA148" w:rsidR="000613BA" w:rsidRPr="00416352" w:rsidRDefault="000613BA" w:rsidP="00B179D4">
      <w:pPr>
        <w:pStyle w:val="Didascalia"/>
        <w:spacing w:line="360" w:lineRule="auto"/>
        <w:jc w:val="right"/>
        <w:rPr>
          <w:lang w:val="en-GB"/>
        </w:rPr>
      </w:pPr>
      <w:proofErr w:type="gramStart"/>
      <w:r w:rsidRPr="00416352">
        <w:rPr>
          <w:lang w:val="en-GB"/>
        </w:rPr>
        <w:t xml:space="preserve">( </w:t>
      </w:r>
      <w:r w:rsidR="00B32EF6" w:rsidRPr="003477B1">
        <w:rPr>
          <w:lang w:val="en-GB"/>
        </w:rPr>
        <w:t>6</w:t>
      </w:r>
      <w:proofErr w:type="gramEnd"/>
      <w:r w:rsidRPr="00416352">
        <w:rPr>
          <w:lang w:val="en-GB"/>
        </w:rPr>
        <w:t xml:space="preserve"> )</w:t>
      </w:r>
    </w:p>
    <w:p w14:paraId="06CB18C9" w14:textId="77777777" w:rsidR="000613BA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btaining a distribution for exposure. </w:t>
      </w:r>
    </w:p>
    <w:p w14:paraId="7DED57F6" w14:textId="52B91E19" w:rsidR="00EF7578" w:rsidRPr="00880710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irdly, the </w:t>
      </w:r>
      <w:r w:rsidRPr="00F7076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verse Cumulative Distribution Func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CD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) is </w:t>
      </w:r>
      <w:r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employed to compute the value of exposure corresponding to a predetermined </w:t>
      </w:r>
      <w:r w:rsidR="00CB416E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rcentile</w:t>
      </w:r>
      <w:r w:rsidR="00CB416E"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A82176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f interest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ex: </w:t>
      </w:r>
      <w:r w:rsidR="001B1E0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95</w:t>
      </w:r>
      <w:r w:rsidRPr="000A34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it-IT"/>
        </w:rPr>
        <w:t>th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percentile): a </w:t>
      </w:r>
      <w:r w:rsidR="00072671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deterministic estimat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s computed.</w:t>
      </w:r>
      <w:r w:rsidR="00EF7578" w:rsidRPr="00B14F51">
        <w:rPr>
          <w:rFonts w:eastAsia="Times New Roman"/>
          <w:lang w:val="en-GB" w:eastAsia="it-IT"/>
        </w:rPr>
        <w:br w:type="page"/>
      </w:r>
    </w:p>
    <w:p w14:paraId="50CDE95A" w14:textId="2BF9CE6E" w:rsidR="00B14F51" w:rsidRPr="00B14F51" w:rsidRDefault="00B14F51" w:rsidP="00B179D4">
      <w:pPr>
        <w:pStyle w:val="arttitolo1"/>
        <w:spacing w:line="360" w:lineRule="auto"/>
      </w:pPr>
      <w:r>
        <w:lastRenderedPageBreak/>
        <w:t>Supplementary Methods 2</w:t>
      </w:r>
    </w:p>
    <w:p w14:paraId="2EAAD6D6" w14:textId="0B2F2512" w:rsidR="000613BA" w:rsidRDefault="000613BA" w:rsidP="00B179D4">
      <w:pPr>
        <w:pStyle w:val="arttitolo2"/>
        <w:spacing w:line="360" w:lineRule="auto"/>
        <w:rPr>
          <w:rFonts w:eastAsia="Times New Roman"/>
          <w:lang w:eastAsia="it-IT"/>
        </w:rPr>
      </w:pPr>
      <w:r>
        <w:rPr>
          <w:rFonts w:eastAsia="Times New Roman"/>
          <w:lang w:eastAsia="it-IT"/>
        </w:rPr>
        <w:t>Computation of Probabilistic Estimates (OIM)</w:t>
      </w:r>
    </w:p>
    <w:p w14:paraId="6B008D68" w14:textId="77777777" w:rsidR="000613BA" w:rsidRPr="005A4998" w:rsidRDefault="000613BA" w:rsidP="00B179D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et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be the number of iterations of the algorithm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(simula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 PEs are obtained as follows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: </w:t>
      </w:r>
    </w:p>
    <w:p w14:paraId="0F3DBB6E" w14:textId="77777777" w:rsidR="000613BA" w:rsidRPr="005A4998" w:rsidRDefault="000613BA" w:rsidP="00B179D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A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pplication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non-parametric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ootstrap to consumption dataset results in a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subset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f consumers for each iteration of the algorithm. For each simula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a set of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n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n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dividuals are resampled with replacement from the dietary survey dataset:</w:t>
      </w:r>
    </w:p>
    <w:p w14:paraId="4E4C2D1F" w14:textId="77777777" w:rsidR="000613BA" w:rsidRPr="005A4998" w:rsidRDefault="000613BA" w:rsidP="00B179D4">
      <w:pPr>
        <w:pStyle w:val="Paragrafoelenco"/>
        <w:numPr>
          <w:ilvl w:val="1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each resampled individual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information about body weight i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retained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this can be indexed as </w:t>
      </w:r>
      <w:bookmarkStart w:id="0" w:name="_Hlk141281135"/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b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*</m:t>
                </m:r>
              </m:sup>
            </m:sSup>
          </m:sub>
        </m:sSub>
      </m:oMath>
      <w:bookmarkEnd w:id="0"/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;</w:t>
      </w:r>
    </w:p>
    <w:p w14:paraId="5B6BE703" w14:textId="77777777" w:rsidR="000613BA" w:rsidRPr="005A4998" w:rsidRDefault="000613BA" w:rsidP="00B179D4">
      <w:pPr>
        <w:pStyle w:val="Paragrafoelenco"/>
        <w:numPr>
          <w:ilvl w:val="1"/>
          <w:numId w:val="2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each resampled individual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for each category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information about daily consumption i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retained; this can be indexed as</w:t>
      </w:r>
      <w:r w:rsidRPr="00766E75">
        <w:rPr>
          <w:rFonts w:ascii="Cambria Math" w:eastAsia="Times New Roman" w:hAnsi="Cambria Math" w:cs="Times New Roman"/>
          <w:i/>
          <w:sz w:val="24"/>
          <w:szCs w:val="24"/>
          <w:lang w:val="en-GB" w:eastAsia="it-IT"/>
        </w:rPr>
        <w:t xml:space="preserve">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dcon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*</m:t>
                </m:r>
              </m:sup>
            </m:sSup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;</w:t>
      </w:r>
    </w:p>
    <w:p w14:paraId="558A3561" w14:textId="09038D63" w:rsidR="000613BA" w:rsidRPr="005A4998" w:rsidRDefault="000613BA" w:rsidP="00B179D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bookmarkStart w:id="1" w:name="_Ref145922590"/>
      <w:bookmarkStart w:id="2" w:name="punto2"/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n the other hand, separate application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non-parametric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ootstrap to occurrence dataset results in a value of bootstrap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rithmetic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mean occurrence. For each simula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for each category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K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=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K</m:t>
        </m:r>
        <m:d>
          <m:d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e>
        </m:d>
      </m:oMath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ccurrence values are resampled with replacement from the occurrence dataset an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ir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bootstrap arithmetic mean occurrence</w:t>
      </w:r>
      <w:r w:rsidR="009415FC" w:rsidRPr="009415F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pPr>
              <m:e>
                <m:bar>
                  <m:barPr>
                    <m:pos m:val="top"/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bar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c</m:t>
                    </m:r>
                  </m:e>
                </m:ba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*</m:t>
                </m:r>
              </m:sup>
            </m:sSup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</m:sub>
        </m:sSub>
      </m:oMath>
      <w:r w:rsidR="009415F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s computed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retained; </w:t>
      </w:r>
      <w:bookmarkEnd w:id="1"/>
    </w:p>
    <w:bookmarkEnd w:id="2"/>
    <w:p w14:paraId="322EBB88" w14:textId="38AE8D50" w:rsidR="000613BA" w:rsidRPr="00982E16" w:rsidRDefault="000613BA" w:rsidP="00B179D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ubsequently, bootstrapped data on occurrence, daily consumption and body weight are merged by index of simula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resampled individual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1D218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category</w:t>
      </w:r>
      <w:r w:rsidR="005C091C"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to obtain a</w:t>
      </w:r>
      <w:r w:rsidR="005931F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category-specific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stimate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for exposure:  </w:t>
      </w:r>
    </w:p>
    <w:p w14:paraId="45DD1C75" w14:textId="77777777" w:rsidR="000613BA" w:rsidRPr="004A5273" w:rsidRDefault="000613BA" w:rsidP="00B179D4">
      <w:pPr>
        <w:pStyle w:val="Paragrafoelenco"/>
        <w:keepNext/>
        <w:spacing w:line="360" w:lineRule="auto"/>
        <w:jc w:val="center"/>
        <w:rPr>
          <w:rFonts w:ascii="Times New Roman" w:eastAsia="Times New Roman" w:hAnsi="Times New Roman" w:cs="Times New Roman"/>
          <w:sz w:val="32"/>
          <w:szCs w:val="32"/>
          <w:lang w:val="en-GB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exp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o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l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a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*</m:t>
                </m:r>
              </m:sup>
            </m:sSup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dcon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s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i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*</m:t>
                    </m:r>
                  </m:sup>
                </m:sSup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×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bar>
                      <m:barPr>
                        <m:pos m:val="top"/>
                        <m:ctrlP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it-IT"/>
                          </w:rPr>
                        </m:ctrlPr>
                      </m:bar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  <w:lang w:val="en-GB" w:eastAsia="it-IT"/>
                          </w:rPr>
                          <m:t>c</m:t>
                        </m:r>
                      </m:e>
                    </m:ba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*</m:t>
                    </m:r>
                  </m:sup>
                </m:sSup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a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 xml:space="preserve"> 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b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w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i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*</m:t>
                    </m:r>
                  </m:sup>
                </m:sSup>
              </m:sub>
            </m:sSub>
          </m:den>
        </m:f>
      </m:oMath>
      <w:r w:rsidRPr="007E671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∀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 ∀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a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 ∀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</m:oMath>
    </w:p>
    <w:p w14:paraId="4E999C5B" w14:textId="7E02487C" w:rsidR="000613BA" w:rsidRPr="00982E16" w:rsidRDefault="000613BA" w:rsidP="00B179D4">
      <w:pPr>
        <w:pStyle w:val="Didascalia"/>
        <w:spacing w:line="360" w:lineRule="auto"/>
        <w:jc w:val="right"/>
        <w:rPr>
          <w:lang w:val="en-GB"/>
        </w:rPr>
      </w:pPr>
      <w:proofErr w:type="gramStart"/>
      <w:r w:rsidRPr="00416352">
        <w:rPr>
          <w:lang w:val="en-GB"/>
        </w:rPr>
        <w:t xml:space="preserve">( </w:t>
      </w:r>
      <w:r w:rsidR="00B32EF6">
        <w:rPr>
          <w:lang w:val="en-GB"/>
        </w:rPr>
        <w:t>7</w:t>
      </w:r>
      <w:proofErr w:type="gramEnd"/>
      <w:r w:rsidRPr="00416352">
        <w:rPr>
          <w:lang w:val="en-GB"/>
        </w:rPr>
        <w:t xml:space="preserve"> )</w:t>
      </w:r>
    </w:p>
    <w:p w14:paraId="76101F74" w14:textId="77777777" w:rsidR="000613BA" w:rsidRDefault="000613BA" w:rsidP="00B179D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verall exposure for each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resampled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individual is compute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as </w:t>
      </w:r>
    </w:p>
    <w:p w14:paraId="6393A185" w14:textId="77777777" w:rsidR="000613BA" w:rsidRPr="007E671F" w:rsidRDefault="000613BA" w:rsidP="00B179D4">
      <w:pPr>
        <w:pStyle w:val="Paragrafoelenco"/>
        <w:keepNext/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exp</m:t>
        </m:r>
        <m:sSub>
          <m:sSub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o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s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, ⋅ ,</m:t>
            </m:r>
            <m:sSup>
              <m:sSup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i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*</m:t>
                </m:r>
              </m:sup>
            </m:sSup>
          </m:sub>
        </m:sSub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naryPr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=1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A</m:t>
            </m:r>
          </m:sup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exp</m:t>
            </m:r>
            <m:sSub>
              <m:sSubPr>
                <m:ctrl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o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it-IT"/>
                  </w:rPr>
                  <m:t>,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i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it-IT"/>
                      </w:rPr>
                      <m:t>*</m:t>
                    </m:r>
                  </m:sup>
                </m:sSup>
              </m:sub>
            </m:sSub>
          </m:e>
        </m:nary>
      </m:oMath>
      <w:r w:rsidRPr="007E671F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∀</m:t>
        </m:r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  <m:r>
          <m:rPr>
            <m:sty m:val="p"/>
          </m:rP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, ∀</m:t>
        </m:r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i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*</m:t>
            </m:r>
          </m:sup>
        </m:sSup>
      </m:oMath>
    </w:p>
    <w:p w14:paraId="31A8593D" w14:textId="680CF19C" w:rsidR="000613BA" w:rsidRPr="00982E16" w:rsidRDefault="000613BA" w:rsidP="00B179D4">
      <w:pPr>
        <w:pStyle w:val="Didascalia"/>
        <w:spacing w:line="360" w:lineRule="auto"/>
        <w:jc w:val="right"/>
        <w:rPr>
          <w:lang w:val="en-GB"/>
        </w:rPr>
      </w:pPr>
      <w:proofErr w:type="gramStart"/>
      <w:r w:rsidRPr="006C36CA">
        <w:rPr>
          <w:lang w:val="en-GB"/>
        </w:rPr>
        <w:t xml:space="preserve">( </w:t>
      </w:r>
      <w:r w:rsidR="00B32EF6">
        <w:rPr>
          <w:lang w:val="en-GB"/>
        </w:rPr>
        <w:t>8</w:t>
      </w:r>
      <w:proofErr w:type="gramEnd"/>
      <w:r w:rsidRPr="006C36CA">
        <w:rPr>
          <w:lang w:val="en-GB"/>
        </w:rPr>
        <w:t xml:space="preserve"> )</w:t>
      </w:r>
    </w:p>
    <w:p w14:paraId="22743E8C" w14:textId="77777777" w:rsidR="000613BA" w:rsidRPr="00E53A60" w:rsidRDefault="000613BA" w:rsidP="00B179D4">
      <w:pPr>
        <w:pStyle w:val="Paragrafoelenco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or each simula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a random</w:t>
      </w:r>
      <w:r w:rsidRPr="005A499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istribu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exposur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s obtained.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</w:p>
    <w:p w14:paraId="5CAD297E" w14:textId="40926125" w:rsidR="00411800" w:rsidRPr="007E671F" w:rsidRDefault="000613BA" w:rsidP="00B179D4">
      <w:pPr>
        <w:pStyle w:val="Paragrafoelenco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For each simulation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s</m:t>
        </m:r>
      </m:oMath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iCDF is employed to compute the value of exposure corresponding to a predetermined </w:t>
      </w:r>
      <w:r w:rsidR="008121D3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percentile</w:t>
      </w:r>
      <w:r w:rsidR="008121D3"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of interest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(ex: </w:t>
      </w:r>
      <w:r w:rsidR="008D6B88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95th percentile)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therefore, considering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entirety of the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simulations, a distribution of 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 xml:space="preserve">S </m:t>
        </m:r>
      </m:oMath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bootstrapped values </w:t>
      </w:r>
      <w:proofErr w:type="gramStart"/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s</w:t>
      </w:r>
      <w:proofErr w:type="gramEnd"/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btained.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Given a confidence level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100(1-α)%</m:t>
        </m:r>
      </m:oMath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, u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sing the percentile method, the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it-IT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α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2</m:t>
            </m:r>
          </m:den>
        </m:f>
      </m:oMath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it-IT"/>
          </w:rPr>
          <m:t>1-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it-IT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α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it-IT"/>
              </w:rPr>
              <m:t>2</m:t>
            </m:r>
          </m:den>
        </m:f>
      </m:oMath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quantiles of this distribution represent the probabilistic estimates for the corresponding </w:t>
      </w:r>
      <w:r w:rsidR="005C091C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deterministic estimate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The width of such interval indicates the degree of uncertainty related to the statistic.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ther statistics 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lastRenderedPageBreak/>
        <w:t xml:space="preserve">computed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rom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this distribution may be of 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general </w:t>
      </w:r>
      <w:r w:rsidRPr="00E53A60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interest in the probabilistic exposure estimation process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, for example in assessing the skewness of the distribution of bootstrapped </w:t>
      </w:r>
      <w:r w:rsidRPr="0042365B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valu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.</w:t>
      </w:r>
      <w:r w:rsidR="00411800" w:rsidRPr="007E671F">
        <w:rPr>
          <w:rFonts w:eastAsia="Times New Roman"/>
          <w:lang w:val="en-GB" w:eastAsia="it-IT"/>
        </w:rPr>
        <w:br w:type="page"/>
      </w:r>
    </w:p>
    <w:p w14:paraId="73A09C64" w14:textId="5E217A78" w:rsidR="00635979" w:rsidRPr="0040649A" w:rsidRDefault="00635979" w:rsidP="00B179D4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40649A">
        <w:rPr>
          <w:rFonts w:ascii="Times New Roman" w:hAnsi="Times New Roman" w:cs="Times New Roman"/>
          <w:b/>
          <w:bCs/>
          <w:sz w:val="40"/>
          <w:szCs w:val="40"/>
          <w:lang w:val="en-GB"/>
        </w:rPr>
        <w:lastRenderedPageBreak/>
        <w:t xml:space="preserve">Supplementary Methods </w:t>
      </w:r>
      <w:r w:rsidR="00947E3D" w:rsidRPr="0040649A">
        <w:rPr>
          <w:rFonts w:ascii="Times New Roman" w:hAnsi="Times New Roman" w:cs="Times New Roman"/>
          <w:b/>
          <w:bCs/>
          <w:sz w:val="40"/>
          <w:szCs w:val="40"/>
          <w:lang w:val="en-GB"/>
        </w:rPr>
        <w:t>3</w:t>
      </w:r>
    </w:p>
    <w:p w14:paraId="11CBA82D" w14:textId="4CF787F2" w:rsidR="00635979" w:rsidRPr="0040649A" w:rsidRDefault="00635979" w:rsidP="00B179D4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40649A">
        <w:rPr>
          <w:rFonts w:ascii="Times New Roman" w:hAnsi="Times New Roman" w:cs="Times New Roman"/>
          <w:b/>
          <w:bCs/>
          <w:sz w:val="32"/>
          <w:szCs w:val="32"/>
          <w:lang w:val="en-GB"/>
        </w:rPr>
        <w:t>Goodness of fit for experimental data on occurrence (</w:t>
      </w:r>
      <w:r w:rsidR="0023126E" w:rsidRPr="0040649A">
        <w:rPr>
          <w:rFonts w:ascii="Times New Roman" w:hAnsi="Times New Roman" w:cs="Times New Roman"/>
          <w:b/>
          <w:bCs/>
          <w:sz w:val="32"/>
          <w:szCs w:val="32"/>
          <w:lang w:val="en-GB"/>
        </w:rPr>
        <w:t>s</w:t>
      </w:r>
      <w:r w:rsidRPr="0040649A">
        <w:rPr>
          <w:rFonts w:ascii="Times New Roman" w:hAnsi="Times New Roman" w:cs="Times New Roman"/>
          <w:b/>
          <w:bCs/>
          <w:sz w:val="32"/>
          <w:szCs w:val="32"/>
          <w:lang w:val="en-GB"/>
        </w:rPr>
        <w:t>ubcategory Seed Oils)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4956"/>
        <w:gridCol w:w="4957"/>
      </w:tblGrid>
      <w:tr w:rsidR="00635979" w14:paraId="710A4386" w14:textId="77777777" w:rsidTr="00DD2B81">
        <w:trPr>
          <w:jc w:val="center"/>
        </w:trPr>
        <w:tc>
          <w:tcPr>
            <w:tcW w:w="4956" w:type="dxa"/>
            <w:vAlign w:val="center"/>
          </w:tcPr>
          <w:p w14:paraId="6A73C75C" w14:textId="4A363A23" w:rsidR="00635979" w:rsidRPr="004A5273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A52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stribution</w:t>
            </w:r>
          </w:p>
        </w:tc>
        <w:tc>
          <w:tcPr>
            <w:tcW w:w="4957" w:type="dxa"/>
            <w:vAlign w:val="center"/>
          </w:tcPr>
          <w:p w14:paraId="76B3F6A6" w14:textId="1326220F" w:rsidR="00635979" w:rsidRPr="004A5273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A52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kaike Information Criterion</w:t>
            </w:r>
          </w:p>
        </w:tc>
      </w:tr>
      <w:tr w:rsidR="00635979" w14:paraId="62E4B560" w14:textId="77777777" w:rsidTr="00DD2B81">
        <w:trPr>
          <w:jc w:val="center"/>
        </w:trPr>
        <w:tc>
          <w:tcPr>
            <w:tcW w:w="4956" w:type="dxa"/>
            <w:vAlign w:val="center"/>
          </w:tcPr>
          <w:p w14:paraId="31CD6A62" w14:textId="0140E634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4957" w:type="dxa"/>
            <w:vAlign w:val="center"/>
          </w:tcPr>
          <w:p w14:paraId="30771170" w14:textId="1322A4CC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1</w:t>
            </w:r>
          </w:p>
        </w:tc>
      </w:tr>
      <w:tr w:rsidR="00635979" w14:paraId="68026A78" w14:textId="77777777" w:rsidTr="00DD2B81">
        <w:trPr>
          <w:jc w:val="center"/>
        </w:trPr>
        <w:tc>
          <w:tcPr>
            <w:tcW w:w="4956" w:type="dxa"/>
            <w:vAlign w:val="center"/>
          </w:tcPr>
          <w:p w14:paraId="7B0F0CD9" w14:textId="5C1E9828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gnormal</w:t>
            </w:r>
          </w:p>
        </w:tc>
        <w:tc>
          <w:tcPr>
            <w:tcW w:w="4957" w:type="dxa"/>
            <w:vAlign w:val="center"/>
          </w:tcPr>
          <w:p w14:paraId="0B6CCD08" w14:textId="28B63F27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9</w:t>
            </w:r>
          </w:p>
        </w:tc>
      </w:tr>
      <w:tr w:rsidR="00635979" w14:paraId="105003E3" w14:textId="77777777" w:rsidTr="00DD2B81">
        <w:trPr>
          <w:jc w:val="center"/>
        </w:trPr>
        <w:tc>
          <w:tcPr>
            <w:tcW w:w="4956" w:type="dxa"/>
            <w:vAlign w:val="center"/>
          </w:tcPr>
          <w:p w14:paraId="23523538" w14:textId="2BCA9215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</w:tc>
        <w:tc>
          <w:tcPr>
            <w:tcW w:w="4957" w:type="dxa"/>
            <w:vAlign w:val="center"/>
          </w:tcPr>
          <w:p w14:paraId="23D07CCA" w14:textId="2DC7D786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6</w:t>
            </w:r>
          </w:p>
        </w:tc>
      </w:tr>
      <w:tr w:rsidR="00635979" w14:paraId="56A20686" w14:textId="77777777" w:rsidTr="00DD2B81">
        <w:trPr>
          <w:jc w:val="center"/>
        </w:trPr>
        <w:tc>
          <w:tcPr>
            <w:tcW w:w="4956" w:type="dxa"/>
            <w:vAlign w:val="center"/>
          </w:tcPr>
          <w:p w14:paraId="3FBB7122" w14:textId="6D1D0312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bull</w:t>
            </w:r>
          </w:p>
        </w:tc>
        <w:tc>
          <w:tcPr>
            <w:tcW w:w="4957" w:type="dxa"/>
            <w:vAlign w:val="center"/>
          </w:tcPr>
          <w:p w14:paraId="14F002A4" w14:textId="2333B7A7" w:rsidR="00635979" w:rsidRDefault="00635979" w:rsidP="00DD2B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87</w:t>
            </w:r>
          </w:p>
        </w:tc>
      </w:tr>
    </w:tbl>
    <w:p w14:paraId="40E69581" w14:textId="266EB50B" w:rsidR="00947E3D" w:rsidRDefault="00947E3D" w:rsidP="00B179D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243467" w14:textId="77777777" w:rsidR="00947E3D" w:rsidRDefault="00947E3D" w:rsidP="00B179D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F6F8410" w14:textId="407BE3D7" w:rsidR="00947E3D" w:rsidRPr="00411800" w:rsidRDefault="00947E3D" w:rsidP="00B179D4">
      <w:pPr>
        <w:pStyle w:val="arttitolo1"/>
        <w:spacing w:line="360" w:lineRule="auto"/>
      </w:pPr>
      <w:r>
        <w:lastRenderedPageBreak/>
        <w:t>Supplementary Methods 4</w:t>
      </w:r>
    </w:p>
    <w:p w14:paraId="442A1561" w14:textId="6C2373B5" w:rsidR="00947E3D" w:rsidRDefault="00947E3D" w:rsidP="00B179D4">
      <w:pPr>
        <w:pStyle w:val="arttitolo2"/>
        <w:spacing w:line="360" w:lineRule="auto"/>
        <w:rPr>
          <w:rFonts w:eastAsia="Times New Roman"/>
          <w:lang w:eastAsia="it-IT"/>
        </w:rPr>
      </w:pPr>
      <w:r>
        <w:rPr>
          <w:rFonts w:eastAsia="Times New Roman"/>
          <w:lang w:eastAsia="it-IT"/>
        </w:rPr>
        <w:t xml:space="preserve">Set of weights for </w:t>
      </w:r>
      <w:proofErr w:type="spellStart"/>
      <w:r>
        <w:rPr>
          <w:rFonts w:eastAsia="Times New Roman"/>
          <w:lang w:eastAsia="it-IT"/>
        </w:rPr>
        <w:t>wsOIM</w:t>
      </w:r>
      <w:proofErr w:type="spellEnd"/>
      <w:r w:rsidR="008F70E7" w:rsidRPr="004A5273">
        <w:rPr>
          <w:rFonts w:eastAsia="Times New Roman"/>
          <w:lang w:eastAsia="it-IT"/>
        </w:rPr>
        <w:t>*</w:t>
      </w:r>
    </w:p>
    <w:p w14:paraId="1D831397" w14:textId="62CB9978" w:rsidR="00947E3D" w:rsidRPr="00884358" w:rsidRDefault="00947E3D" w:rsidP="00B179D4">
      <w:pPr>
        <w:pStyle w:val="NormaleWeb"/>
        <w:spacing w:line="360" w:lineRule="auto"/>
        <w:rPr>
          <w:lang w:val="en-GB"/>
        </w:rPr>
      </w:pPr>
      <w:r>
        <w:rPr>
          <w:lang w:val="en-GB"/>
        </w:rPr>
        <w:t>G</w:t>
      </w:r>
      <w:r w:rsidRPr="00884358">
        <w:rPr>
          <w:lang w:val="en-GB"/>
        </w:rPr>
        <w:t xml:space="preserve">iven that in our case daily consumption could also be indexed </w:t>
      </w:r>
      <w:r w:rsidRPr="00164476">
        <w:rPr>
          <w:lang w:val="en-GB"/>
        </w:rPr>
        <w:t xml:space="preserve">a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dcons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  <m:r>
              <w:rPr>
                <w:rFonts w:ascii="Cambria Math" w:eastAsiaTheme="minorEastAsia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b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a</m:t>
                    </m:r>
                  </m:e>
                </m:d>
                <m:r>
                  <w:rPr>
                    <w:rFonts w:ascii="Cambria Math" w:eastAsiaTheme="minorEastAsia" w:hAnsi="Cambria Math"/>
                    <w:lang w:val="en-GB"/>
                  </w:rPr>
                  <m:t>∣</m:t>
                </m:r>
                <m:r>
                  <w:rPr>
                    <w:rFonts w:ascii="Cambria Math" w:eastAsiaTheme="minorEastAsia" w:hAnsi="Cambria Math"/>
                  </w:rPr>
                  <m:t>a</m:t>
                </m:r>
              </m:sub>
            </m:sSub>
            <m:r>
              <w:rPr>
                <w:rFonts w:ascii="Cambria Math" w:eastAsiaTheme="minorEastAsia" w:hAnsi="Cambria Math"/>
                <w:lang w:val="en-GB"/>
              </w:rPr>
              <m:t>,</m:t>
            </m:r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164476">
        <w:rPr>
          <w:lang w:val="en-GB"/>
        </w:rPr>
        <w:t xml:space="preserve"> because</w:t>
      </w:r>
      <w:r w:rsidRPr="00884358">
        <w:rPr>
          <w:lang w:val="en-GB"/>
        </w:rPr>
        <w:t xml:space="preserve"> additional information about </w:t>
      </w:r>
      <w:r w:rsidR="008F70E7">
        <w:rPr>
          <w:lang w:val="en-GB"/>
        </w:rPr>
        <w:t>subcategory</w:t>
      </w:r>
      <w:r w:rsidRPr="00884358">
        <w:rPr>
          <w:lang w:val="en-GB"/>
        </w:rPr>
        <w:t xml:space="preserve"> was available in consumption dataset </w:t>
      </w:r>
      <w:r w:rsidRPr="004A5273">
        <w:rPr>
          <w:i/>
          <w:iCs/>
          <w:lang w:val="en-GB"/>
        </w:rPr>
        <w:t>C1</w:t>
      </w:r>
      <w:r>
        <w:rPr>
          <w:lang w:val="en-GB"/>
        </w:rPr>
        <w:t xml:space="preserve">, </w:t>
      </w:r>
      <w:r w:rsidR="00884A7A">
        <w:rPr>
          <w:lang w:val="en-GB"/>
        </w:rPr>
        <w:t xml:space="preserve">the </w:t>
      </w:r>
      <w:r w:rsidR="00EB754D">
        <w:rPr>
          <w:lang w:val="en-GB"/>
        </w:rPr>
        <w:t xml:space="preserve">consumption-aware </w:t>
      </w:r>
      <w:r w:rsidR="00FA6F13">
        <w:rPr>
          <w:lang w:val="en-GB"/>
        </w:rPr>
        <w:t>vector</w:t>
      </w:r>
      <w:r>
        <w:rPr>
          <w:lang w:val="en-GB"/>
        </w:rPr>
        <w:t xml:space="preserve"> of weights </w:t>
      </w:r>
      <w:r w:rsidR="00EB754D">
        <w:rPr>
          <w:lang w:val="en-GB"/>
        </w:rPr>
        <w:t xml:space="preserve">for </w:t>
      </w:r>
      <w:proofErr w:type="spellStart"/>
      <w:r w:rsidR="00EB754D">
        <w:rPr>
          <w:lang w:val="en-GB"/>
        </w:rPr>
        <w:t>wsOIM</w:t>
      </w:r>
      <w:proofErr w:type="spellEnd"/>
      <w:r w:rsidR="00EB754D">
        <w:rPr>
          <w:lang w:val="en-GB"/>
        </w:rPr>
        <w:t xml:space="preserve">* </w:t>
      </w:r>
      <w:r>
        <w:rPr>
          <w:lang w:val="en-GB"/>
        </w:rPr>
        <w:t>was computed as follow</w:t>
      </w:r>
      <w:r w:rsidR="00EB754D">
        <w:rPr>
          <w:lang w:val="en-GB"/>
        </w:rPr>
        <w:t>s</w:t>
      </w:r>
      <w:r>
        <w:rPr>
          <w:lang w:val="en-GB"/>
        </w:rPr>
        <w:t>:</w:t>
      </w:r>
    </w:p>
    <w:p w14:paraId="48934A2B" w14:textId="77777777" w:rsidR="00947E3D" w:rsidRPr="00935E6A" w:rsidRDefault="00947E3D" w:rsidP="00B179D4">
      <w:pPr>
        <w:pStyle w:val="arttitolo2"/>
        <w:spacing w:line="360" w:lineRule="auto"/>
        <w:rPr>
          <w:rFonts w:eastAsia="Times New Roman"/>
          <w:lang w:eastAsia="it-IT"/>
        </w:rPr>
      </w:pPr>
    </w:p>
    <w:p w14:paraId="559123F1" w14:textId="77777777" w:rsidR="00947E3D" w:rsidRPr="00417040" w:rsidRDefault="003D7C0A" w:rsidP="00B179D4">
      <w:pPr>
        <w:pStyle w:val="NormaleWeb"/>
        <w:keepNext/>
        <w:spacing w:line="360" w:lineRule="auto"/>
        <w:ind w:left="1418" w:hanging="284"/>
        <w:jc w:val="center"/>
        <w:rPr>
          <w:lang w:val="en-GB"/>
        </w:rPr>
      </w:pP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w</m:t>
            </m:r>
            <m:ctrlPr>
              <w:rPr>
                <w:rFonts w:ascii="Cambria Math" w:hAnsi="Cambria Math"/>
                <w:lang w:val="en-GB"/>
              </w:rPr>
            </m:ctrlP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GB"/>
              </w:rPr>
              <m:t>*</m:t>
            </m:r>
            <m:ctrlPr>
              <w:rPr>
                <w:rFonts w:ascii="Cambria Math" w:hAnsi="Cambria Math"/>
                <w:lang w:val="en-GB"/>
              </w:rPr>
            </m:ctrlPr>
          </m:sup>
        </m:sSubSup>
        <m: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N</m:t>
                </m:r>
              </m:sup>
              <m:e>
                <m:r>
                  <w:rPr>
                    <w:rFonts w:ascii="Cambria Math" w:hAnsi="Cambria Math"/>
                    <w:lang w:val="en-GB"/>
                  </w:rPr>
                  <m:t> </m:t>
                </m:r>
              </m:e>
            </m:nary>
            <m:r>
              <w:rPr>
                <w:rFonts w:ascii="Cambria Math" w:hAnsi="Cambria Math"/>
                <w:lang w:val="en-GB"/>
              </w:rPr>
              <m:t>dcon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O,j,i</m:t>
                </m:r>
              </m:sub>
            </m:sSub>
          </m:num>
          <m:den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lang w:val="en-GB"/>
                  </w:rPr>
                </m:ctrlPr>
              </m:naryPr>
              <m:sub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a</m:t>
                        </m:r>
                      </m:e>
                    </m:d>
                  </m:e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</m:d>
                <m:r>
                  <w:rPr>
                    <w:rFonts w:ascii="Cambria Math" w:hAnsi="Cambria Math"/>
                    <w:lang w:val="en-GB"/>
                  </w:rPr>
                  <m:t>=1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a</m:t>
                    </m:r>
                  </m:e>
                </m:d>
              </m:sup>
              <m:e>
                <m:r>
                  <w:rPr>
                    <w:rFonts w:ascii="Cambria Math" w:hAnsi="Cambria Math"/>
                    <w:lang w:val="en-GB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/>
                    <w:lang w:val="en-GB"/>
                  </w:rPr>
                </m:ctrlPr>
              </m:naryPr>
              <m:sub>
                <m:r>
                  <w:rPr>
                    <w:rFonts w:ascii="Cambria Math" w:hAnsi="Cambria Math"/>
                    <w:lang w:val="en-GB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lang w:val="en-GB"/>
                  </w:rPr>
                  <m:t>N</m:t>
                </m:r>
              </m:sup>
              <m:e>
                <m:r>
                  <w:rPr>
                    <w:rFonts w:ascii="Cambria Math" w:hAnsi="Cambria Math"/>
                    <w:lang w:val="en-GB"/>
                  </w:rPr>
                  <m:t> </m:t>
                </m:r>
              </m:e>
            </m:nary>
            <m:r>
              <w:rPr>
                <w:rFonts w:ascii="Cambria Math" w:hAnsi="Cambria Math"/>
                <w:lang w:val="en-GB"/>
              </w:rPr>
              <m:t>dcon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O,j,i</m:t>
                </m:r>
              </m:sub>
            </m:sSub>
          </m:den>
        </m:f>
      </m:oMath>
      <w:r w:rsidR="00947E3D" w:rsidRPr="00417040">
        <w:rPr>
          <w:lang w:val="en-GB"/>
        </w:rPr>
        <w:t xml:space="preserve">, </w:t>
      </w:r>
      <m:oMath>
        <m:r>
          <w:rPr>
            <w:rFonts w:ascii="Cambria Math" w:hAnsi="Cambria Math"/>
            <w:lang w:val="en-GB"/>
          </w:rPr>
          <m:t>j= {SO, OO, EVOO}</m:t>
        </m:r>
      </m:oMath>
    </w:p>
    <w:p w14:paraId="3C1CC9F7" w14:textId="77777777" w:rsidR="00947E3D" w:rsidRDefault="00947E3D" w:rsidP="00B179D4">
      <w:pPr>
        <w:pStyle w:val="Didascalia"/>
        <w:spacing w:line="360" w:lineRule="auto"/>
        <w:ind w:left="1418" w:hanging="284"/>
        <w:jc w:val="right"/>
        <w:rPr>
          <w:lang w:val="en-GB"/>
        </w:rPr>
      </w:pPr>
      <w:proofErr w:type="gramStart"/>
      <w:r w:rsidRPr="006C36CA">
        <w:rPr>
          <w:lang w:val="en-GB"/>
        </w:rPr>
        <w:t xml:space="preserve">( </w:t>
      </w:r>
      <w:r>
        <w:rPr>
          <w:lang w:val="en-GB"/>
        </w:rPr>
        <w:t>9</w:t>
      </w:r>
      <w:proofErr w:type="gramEnd"/>
      <w:r w:rsidRPr="006C36CA">
        <w:rPr>
          <w:lang w:val="en-GB"/>
        </w:rPr>
        <w:t xml:space="preserve"> )</w:t>
      </w:r>
    </w:p>
    <w:p w14:paraId="6C16169F" w14:textId="77777777" w:rsidR="00635979" w:rsidRPr="004A5273" w:rsidRDefault="00635979" w:rsidP="00B179D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35979" w:rsidRPr="004A5273" w:rsidSect="003D7C0A">
      <w:pgSz w:w="11906" w:h="16838"/>
      <w:pgMar w:top="1417" w:right="849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52AE8"/>
    <w:multiLevelType w:val="hybridMultilevel"/>
    <w:tmpl w:val="A338352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40C44"/>
    <w:multiLevelType w:val="hybridMultilevel"/>
    <w:tmpl w:val="8AF689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BA"/>
    <w:rsid w:val="00027C42"/>
    <w:rsid w:val="000613BA"/>
    <w:rsid w:val="00072671"/>
    <w:rsid w:val="000822D2"/>
    <w:rsid w:val="0009652E"/>
    <w:rsid w:val="000C1536"/>
    <w:rsid w:val="000E30D3"/>
    <w:rsid w:val="00164476"/>
    <w:rsid w:val="001B1E0C"/>
    <w:rsid w:val="001D218C"/>
    <w:rsid w:val="001F17E8"/>
    <w:rsid w:val="00203EFC"/>
    <w:rsid w:val="00224896"/>
    <w:rsid w:val="00230AD9"/>
    <w:rsid w:val="0023126E"/>
    <w:rsid w:val="002E06B9"/>
    <w:rsid w:val="00305F6B"/>
    <w:rsid w:val="00313617"/>
    <w:rsid w:val="003221CE"/>
    <w:rsid w:val="003477B1"/>
    <w:rsid w:val="0036455C"/>
    <w:rsid w:val="003D4A3C"/>
    <w:rsid w:val="003D7C0A"/>
    <w:rsid w:val="003F7F49"/>
    <w:rsid w:val="0040649A"/>
    <w:rsid w:val="00411800"/>
    <w:rsid w:val="00417040"/>
    <w:rsid w:val="004322A9"/>
    <w:rsid w:val="00440442"/>
    <w:rsid w:val="004469A7"/>
    <w:rsid w:val="004576B5"/>
    <w:rsid w:val="00472029"/>
    <w:rsid w:val="004836BE"/>
    <w:rsid w:val="004A5273"/>
    <w:rsid w:val="004B62B6"/>
    <w:rsid w:val="004D128D"/>
    <w:rsid w:val="004E2F32"/>
    <w:rsid w:val="005102FF"/>
    <w:rsid w:val="00522EA4"/>
    <w:rsid w:val="00532513"/>
    <w:rsid w:val="00573172"/>
    <w:rsid w:val="005931FB"/>
    <w:rsid w:val="005A1391"/>
    <w:rsid w:val="005C091C"/>
    <w:rsid w:val="00635979"/>
    <w:rsid w:val="00684C2E"/>
    <w:rsid w:val="006858BD"/>
    <w:rsid w:val="006D42C2"/>
    <w:rsid w:val="0075604F"/>
    <w:rsid w:val="00781D0B"/>
    <w:rsid w:val="007E671F"/>
    <w:rsid w:val="008030AD"/>
    <w:rsid w:val="008121D3"/>
    <w:rsid w:val="00812548"/>
    <w:rsid w:val="008546E9"/>
    <w:rsid w:val="0086205C"/>
    <w:rsid w:val="008736D9"/>
    <w:rsid w:val="00880710"/>
    <w:rsid w:val="00884A7A"/>
    <w:rsid w:val="00896A3C"/>
    <w:rsid w:val="008D6B88"/>
    <w:rsid w:val="008E718A"/>
    <w:rsid w:val="008F70E7"/>
    <w:rsid w:val="00935F93"/>
    <w:rsid w:val="009415FC"/>
    <w:rsid w:val="00947E3D"/>
    <w:rsid w:val="00953994"/>
    <w:rsid w:val="00961631"/>
    <w:rsid w:val="00961DAE"/>
    <w:rsid w:val="00A14D4D"/>
    <w:rsid w:val="00A70284"/>
    <w:rsid w:val="00AC03DD"/>
    <w:rsid w:val="00AD3A02"/>
    <w:rsid w:val="00AF29EE"/>
    <w:rsid w:val="00B110AC"/>
    <w:rsid w:val="00B14F51"/>
    <w:rsid w:val="00B1581A"/>
    <w:rsid w:val="00B179D4"/>
    <w:rsid w:val="00B25800"/>
    <w:rsid w:val="00B32EF6"/>
    <w:rsid w:val="00BA6C8D"/>
    <w:rsid w:val="00BF0AB1"/>
    <w:rsid w:val="00BF3AE9"/>
    <w:rsid w:val="00C56D79"/>
    <w:rsid w:val="00C669D0"/>
    <w:rsid w:val="00C923AD"/>
    <w:rsid w:val="00CB416E"/>
    <w:rsid w:val="00CB432A"/>
    <w:rsid w:val="00D00E39"/>
    <w:rsid w:val="00D1554B"/>
    <w:rsid w:val="00D5617E"/>
    <w:rsid w:val="00D62870"/>
    <w:rsid w:val="00D758E5"/>
    <w:rsid w:val="00D76D18"/>
    <w:rsid w:val="00DB0440"/>
    <w:rsid w:val="00DC31F1"/>
    <w:rsid w:val="00DC4B00"/>
    <w:rsid w:val="00DD2B81"/>
    <w:rsid w:val="00E141DD"/>
    <w:rsid w:val="00E45AC4"/>
    <w:rsid w:val="00E80FC5"/>
    <w:rsid w:val="00EB754D"/>
    <w:rsid w:val="00EC36F2"/>
    <w:rsid w:val="00EF7578"/>
    <w:rsid w:val="00F47898"/>
    <w:rsid w:val="00F632DF"/>
    <w:rsid w:val="00F771B9"/>
    <w:rsid w:val="00FA26EA"/>
    <w:rsid w:val="00FA44B6"/>
    <w:rsid w:val="00FA5F81"/>
    <w:rsid w:val="00FA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E20D8"/>
  <w15:chartTrackingRefBased/>
  <w15:docId w15:val="{9C328EFE-D361-4C5E-B3C6-A7610CA6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13BA"/>
    <w:rPr>
      <w:rFonts w:eastAsiaTheme="minorEastAsi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613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613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61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0613BA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0613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rttitolo1">
    <w:name w:val="arttitolo1"/>
    <w:basedOn w:val="Titolo1"/>
    <w:link w:val="arttitolo1Carattere"/>
    <w:qFormat/>
    <w:rsid w:val="000613BA"/>
    <w:rPr>
      <w:rFonts w:ascii="Times New Roman" w:hAnsi="Times New Roman" w:cs="Times New Roman"/>
      <w:b/>
      <w:bCs/>
      <w:color w:val="262626" w:themeColor="text1" w:themeTint="D9"/>
      <w:sz w:val="40"/>
      <w:szCs w:val="40"/>
      <w:lang w:val="en-GB"/>
    </w:rPr>
  </w:style>
  <w:style w:type="paragraph" w:customStyle="1" w:styleId="arttitolo2">
    <w:name w:val="arttitolo2"/>
    <w:basedOn w:val="Titolo2"/>
    <w:link w:val="arttitolo2Carattere"/>
    <w:qFormat/>
    <w:rsid w:val="000613BA"/>
    <w:rPr>
      <w:rFonts w:ascii="Times New Roman" w:hAnsi="Times New Roman" w:cs="Times New Roman"/>
      <w:b/>
      <w:bCs/>
      <w:color w:val="262626" w:themeColor="text1" w:themeTint="D9"/>
      <w:sz w:val="32"/>
      <w:szCs w:val="32"/>
      <w:lang w:val="en-GB"/>
    </w:rPr>
  </w:style>
  <w:style w:type="character" w:customStyle="1" w:styleId="arttitolo1Carattere">
    <w:name w:val="arttitolo1 Carattere"/>
    <w:basedOn w:val="Titolo1Carattere"/>
    <w:link w:val="arttitolo1"/>
    <w:rsid w:val="000613BA"/>
    <w:rPr>
      <w:rFonts w:ascii="Times New Roman" w:eastAsiaTheme="majorEastAsia" w:hAnsi="Times New Roman" w:cs="Times New Roman"/>
      <w:b/>
      <w:bCs/>
      <w:color w:val="262626" w:themeColor="text1" w:themeTint="D9"/>
      <w:sz w:val="40"/>
      <w:szCs w:val="40"/>
      <w:lang w:val="en-GB"/>
    </w:rPr>
  </w:style>
  <w:style w:type="character" w:customStyle="1" w:styleId="arttitolo2Carattere">
    <w:name w:val="arttitolo2 Carattere"/>
    <w:basedOn w:val="Titolo2Carattere"/>
    <w:link w:val="arttitolo2"/>
    <w:rsid w:val="000613BA"/>
    <w:rPr>
      <w:rFonts w:ascii="Times New Roman" w:eastAsiaTheme="majorEastAsia" w:hAnsi="Times New Roman" w:cs="Times New Roman"/>
      <w:b/>
      <w:bCs/>
      <w:color w:val="262626" w:themeColor="text1" w:themeTint="D9"/>
      <w:sz w:val="32"/>
      <w:szCs w:val="32"/>
      <w:lang w:val="en-GB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6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613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Numeroriga">
    <w:name w:val="line number"/>
    <w:basedOn w:val="Carpredefinitoparagrafo"/>
    <w:uiPriority w:val="99"/>
    <w:semiHidden/>
    <w:unhideWhenUsed/>
    <w:rsid w:val="000613BA"/>
  </w:style>
  <w:style w:type="table" w:styleId="Grigliatabella">
    <w:name w:val="Table Grid"/>
    <w:basedOn w:val="Tabellanormale"/>
    <w:uiPriority w:val="39"/>
    <w:rsid w:val="0063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6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tefano</dc:creator>
  <cp:keywords/>
  <dc:description/>
  <cp:lastModifiedBy>Simone Stefano</cp:lastModifiedBy>
  <cp:revision>93</cp:revision>
  <cp:lastPrinted>2024-12-02T06:57:00Z</cp:lastPrinted>
  <dcterms:created xsi:type="dcterms:W3CDTF">2024-10-08T15:40:00Z</dcterms:created>
  <dcterms:modified xsi:type="dcterms:W3CDTF">2025-01-06T13:33:00Z</dcterms:modified>
</cp:coreProperties>
</file>